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X="-461" w:tblpY="1"/>
        <w:tblW w:w="5399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82"/>
        <w:gridCol w:w="902"/>
        <w:gridCol w:w="901"/>
        <w:gridCol w:w="901"/>
        <w:gridCol w:w="901"/>
        <w:gridCol w:w="953"/>
        <w:gridCol w:w="990"/>
        <w:gridCol w:w="855"/>
        <w:gridCol w:w="852"/>
        <w:gridCol w:w="990"/>
        <w:gridCol w:w="852"/>
        <w:gridCol w:w="852"/>
        <w:gridCol w:w="852"/>
        <w:gridCol w:w="852"/>
        <w:gridCol w:w="852"/>
        <w:gridCol w:w="849"/>
        <w:gridCol w:w="837"/>
      </w:tblGrid>
      <w:tr w:rsidR="00B961AA" w:rsidRPr="00731A8C" w:rsidTr="003E425F">
        <w:trPr>
          <w:trHeight w:val="945"/>
        </w:trPr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B961AA" w:rsidRPr="0054414C" w:rsidRDefault="00B961AA" w:rsidP="003E425F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0" w:name="_GoBack"/>
            <w:bookmarkEnd w:id="0"/>
            <w:r w:rsidRPr="0054414C">
              <w:rPr>
                <w:rFonts w:ascii="Arial" w:hAnsi="Arial" w:cs="Arial"/>
                <w:b/>
                <w:sz w:val="16"/>
                <w:szCs w:val="16"/>
              </w:rPr>
              <w:t>Antige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961AA" w:rsidRPr="0054414C" w:rsidRDefault="00B961AA" w:rsidP="003E425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4414C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IgG level all patients (± SE)</w:t>
            </w:r>
            <w:r w:rsidRPr="0054414C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1</w:t>
            </w:r>
            <w:r w:rsidRPr="0054414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961AA" w:rsidRPr="0054414C" w:rsidRDefault="00B961AA" w:rsidP="003E425F">
            <w:pPr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54414C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IgG level controls (± SE)</w:t>
            </w:r>
            <w:r w:rsidRPr="0054414C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61AA" w:rsidRPr="0054414C" w:rsidRDefault="00B961AA" w:rsidP="003E425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414C">
              <w:rPr>
                <w:rFonts w:ascii="Arial" w:hAnsi="Arial" w:cs="Arial"/>
                <w:b/>
                <w:sz w:val="16"/>
                <w:szCs w:val="16"/>
              </w:rPr>
              <w:t>p value</w:t>
            </w:r>
            <w:r w:rsidRPr="0054414C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61AA" w:rsidRPr="0054414C" w:rsidRDefault="00B961AA" w:rsidP="003E425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ean IgG level </w:t>
            </w:r>
            <w:r w:rsidRPr="0054414C">
              <w:rPr>
                <w:rFonts w:ascii="Arial" w:hAnsi="Arial" w:cs="Arial"/>
                <w:b/>
                <w:sz w:val="16"/>
                <w:szCs w:val="16"/>
                <w:lang w:val="en-US"/>
              </w:rPr>
              <w:t>high bacterial density (± SE)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61AA" w:rsidRPr="0054414C" w:rsidRDefault="00B961AA" w:rsidP="003E425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ean IgG level</w:t>
            </w:r>
            <w:r w:rsidRPr="0054414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low bacterial density (± SE)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61AA" w:rsidRPr="0054414C" w:rsidRDefault="00B961AA" w:rsidP="003E425F">
            <w:pPr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54414C">
              <w:rPr>
                <w:rFonts w:ascii="Arial" w:hAnsi="Arial" w:cs="Arial"/>
                <w:b/>
                <w:sz w:val="16"/>
                <w:szCs w:val="16"/>
              </w:rPr>
              <w:t xml:space="preserve">p </w:t>
            </w:r>
            <w:r w:rsidRPr="009E1806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2, </w:t>
            </w:r>
            <w:r w:rsidRPr="009E180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61AA" w:rsidRPr="0054414C" w:rsidRDefault="00B961AA" w:rsidP="003E425F">
            <w:pPr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54414C">
              <w:rPr>
                <w:rFonts w:ascii="Arial" w:hAnsi="Arial" w:cs="Arial"/>
                <w:b/>
                <w:sz w:val="16"/>
                <w:szCs w:val="16"/>
                <w:lang w:val="en-US"/>
              </w:rPr>
              <w:t>Estimated effect on IL-6 levels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961AA" w:rsidRPr="0054414C" w:rsidRDefault="00B961AA" w:rsidP="003E425F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54414C">
              <w:rPr>
                <w:rFonts w:ascii="Arial" w:hAnsi="Arial" w:cs="Arial"/>
                <w:b/>
                <w:sz w:val="16"/>
                <w:szCs w:val="16"/>
              </w:rPr>
              <w:t>p value</w:t>
            </w:r>
            <w:r w:rsidRPr="0054414C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61AA" w:rsidRPr="0054414C" w:rsidRDefault="00B961AA" w:rsidP="003E425F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b/>
                <w:sz w:val="16"/>
                <w:szCs w:val="16"/>
              </w:rPr>
              <w:t>Estimated</w:t>
            </w:r>
            <w:proofErr w:type="spellEnd"/>
            <w:r w:rsidRPr="0054414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54414C">
              <w:rPr>
                <w:rFonts w:ascii="Arial" w:hAnsi="Arial" w:cs="Arial"/>
                <w:b/>
                <w:sz w:val="16"/>
                <w:szCs w:val="16"/>
              </w:rPr>
              <w:t>effect</w:t>
            </w:r>
            <w:proofErr w:type="spellEnd"/>
            <w:r w:rsidRPr="0054414C">
              <w:rPr>
                <w:rFonts w:ascii="Arial" w:hAnsi="Arial" w:cs="Arial"/>
                <w:b/>
                <w:sz w:val="16"/>
                <w:szCs w:val="16"/>
              </w:rPr>
              <w:t xml:space="preserve"> on FEV1%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61AA" w:rsidRPr="0054414C" w:rsidRDefault="00B961AA" w:rsidP="003E425F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54414C">
              <w:rPr>
                <w:rFonts w:ascii="Arial" w:hAnsi="Arial" w:cs="Arial"/>
                <w:b/>
                <w:sz w:val="16"/>
                <w:szCs w:val="16"/>
              </w:rPr>
              <w:t>p value</w:t>
            </w:r>
            <w:r w:rsidRPr="0054414C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61AA" w:rsidRPr="0054414C" w:rsidRDefault="00B961AA" w:rsidP="003E425F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R</w:t>
            </w:r>
            <w:r w:rsidRPr="0054414C">
              <w:rPr>
                <w:rFonts w:ascii="Arial" w:hAnsi="Arial" w:cs="Arial"/>
                <w:b/>
                <w:sz w:val="16"/>
                <w:szCs w:val="16"/>
              </w:rPr>
              <w:t xml:space="preserve"> nasal </w:t>
            </w:r>
            <w:proofErr w:type="spellStart"/>
            <w:r w:rsidRPr="0054414C">
              <w:rPr>
                <w:rFonts w:ascii="Arial" w:hAnsi="Arial" w:cs="Arial"/>
                <w:b/>
                <w:sz w:val="16"/>
                <w:szCs w:val="16"/>
              </w:rPr>
              <w:t>carrier</w:t>
            </w:r>
            <w:proofErr w:type="spellEnd"/>
            <w:r w:rsidRPr="0054414C">
              <w:rPr>
                <w:rFonts w:ascii="Arial" w:hAnsi="Arial" w:cs="Arial"/>
                <w:b/>
                <w:sz w:val="16"/>
                <w:szCs w:val="16"/>
              </w:rPr>
              <w:t xml:space="preserve"> status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61AA" w:rsidRPr="0054414C" w:rsidRDefault="00B961AA" w:rsidP="003E425F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54414C">
              <w:rPr>
                <w:rFonts w:ascii="Arial" w:hAnsi="Arial" w:cs="Arial"/>
                <w:b/>
                <w:sz w:val="16"/>
                <w:szCs w:val="16"/>
              </w:rPr>
              <w:t>p value</w:t>
            </w:r>
            <w:r w:rsidRPr="0054414C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61AA" w:rsidRPr="0054414C" w:rsidRDefault="00B961AA" w:rsidP="003E425F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R</w:t>
            </w:r>
            <w:r w:rsidRPr="0054414C">
              <w:rPr>
                <w:rFonts w:ascii="Arial" w:hAnsi="Arial" w:cs="Arial"/>
                <w:b/>
                <w:sz w:val="16"/>
                <w:szCs w:val="16"/>
              </w:rPr>
              <w:t xml:space="preserve"> SCV presence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61AA" w:rsidRPr="0054414C" w:rsidRDefault="00B961AA" w:rsidP="003E425F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4414C">
              <w:rPr>
                <w:rFonts w:ascii="Arial" w:hAnsi="Arial" w:cs="Arial"/>
                <w:b/>
                <w:sz w:val="16"/>
                <w:szCs w:val="16"/>
              </w:rPr>
              <w:t>p value</w:t>
            </w:r>
            <w:r w:rsidRPr="0054414C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61AA" w:rsidRPr="0054414C" w:rsidRDefault="00B961AA" w:rsidP="003E425F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R exacerbation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961AA" w:rsidRPr="0054414C" w:rsidRDefault="00B961AA" w:rsidP="003E425F">
            <w:pPr>
              <w:spacing w:after="0"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54414C">
              <w:rPr>
                <w:rFonts w:ascii="Arial" w:hAnsi="Arial" w:cs="Arial"/>
                <w:b/>
                <w:sz w:val="16"/>
                <w:szCs w:val="16"/>
              </w:rPr>
              <w:t>p value</w:t>
            </w:r>
            <w:r w:rsidRPr="0054414C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3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 xml:space="preserve">Alpha </w:t>
            </w: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toxin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4405 (±27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3902 (±51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26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430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4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493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8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85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sz w:val="16"/>
                <w:szCs w:val="16"/>
              </w:rPr>
              <w:t>-1.33E-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226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13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650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8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11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5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993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CHI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 xml:space="preserve">11492 (±220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1019 (±34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54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1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617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5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91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19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173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07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18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428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99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2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4990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Clf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5168 (±23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4302 (±43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617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2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222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6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15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02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179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51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10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17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1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11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1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6727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ClfB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4587 (±22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4092 (±33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38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221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2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562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1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75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sz w:val="16"/>
                <w:szCs w:val="16"/>
              </w:rPr>
              <w:t>3.208E-6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8616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207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80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333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5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2456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Efb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4605 (±21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089 (±20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610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9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69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3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36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34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650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7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53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49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7260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118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ET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999 (±44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043 (±42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11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86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53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884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2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38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26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173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06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3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74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101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1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7047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ETB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613 (±11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20 (±9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0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32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3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41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25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161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14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70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3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74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1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320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2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8706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FlipR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5708 (±25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4834 (±40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78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203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3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487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7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31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20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025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4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85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14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8526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8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5126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Fnbp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922 (±20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534 (±30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61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11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5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979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9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81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31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775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22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631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72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723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14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060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FnbpB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967 (±7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327 (±21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13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8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4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3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7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02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53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3988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19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15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516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4724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64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216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Glucosaminidase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4992 (±25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1567 (±57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507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0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5174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5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96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61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09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1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308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47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2303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HlgB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3621 (±17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9878 (±40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705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3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624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0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69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63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27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10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8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499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290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5584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lastRenderedPageBreak/>
              <w:t>Isa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3288 (±41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0479 (±67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963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59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654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6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24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32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3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06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30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6861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2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2518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Isd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0701 (±250)</w:t>
            </w:r>
          </w:p>
        </w:tc>
        <w:tc>
          <w:tcPr>
            <w:tcW w:w="295" w:type="pct"/>
            <w:tcBorders>
              <w:top w:val="nil"/>
              <w:lef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7638 (±428)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133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83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871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83)</w:t>
            </w:r>
          </w:p>
        </w:tc>
        <w:tc>
          <w:tcPr>
            <w:tcW w:w="324" w:type="pct"/>
            <w:tcBorders>
              <w:top w:val="nil"/>
              <w:lef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32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85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15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2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83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086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IsdH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220 (±23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643 (±38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9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281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9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81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0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81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63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10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3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307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712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4299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2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6094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Lipas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9979 (±31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8237 (±62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1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31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3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26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6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61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32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55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2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74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506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340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2450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LukD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 xml:space="preserve">14176 </w:t>
            </w:r>
            <w:bookmarkStart w:id="1" w:name="OLE_LINK2"/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bookmarkEnd w:id="1"/>
            <w:r w:rsidRPr="0054414C">
              <w:rPr>
                <w:rFonts w:ascii="Arial" w:hAnsi="Arial" w:cs="Arial"/>
                <w:sz w:val="16"/>
                <w:szCs w:val="16"/>
              </w:rPr>
              <w:t>24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1485 (±46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59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1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91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9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89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52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3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12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412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195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1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7464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LukE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4272 (±23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1720 (±47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752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0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99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8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19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67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136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4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1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12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7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323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LukF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 xml:space="preserve">4079 </w:t>
            </w:r>
            <w:bookmarkStart w:id="2" w:name="OLE_LINK1"/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bookmarkEnd w:id="2"/>
            <w:r w:rsidRPr="0054414C">
              <w:rPr>
                <w:rFonts w:ascii="Arial" w:hAnsi="Arial" w:cs="Arial"/>
                <w:sz w:val="16"/>
                <w:szCs w:val="16"/>
              </w:rPr>
              <w:t>13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718 (±24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52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144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4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92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100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2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30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774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5710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254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LukS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 xml:space="preserve">14097 (±133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7134 (±52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06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9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58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9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73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64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16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70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15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1382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LytM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6576 (±36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555 (±38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059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9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24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8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42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54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06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1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777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07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30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5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361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Nuc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4405 (±27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 xml:space="preserve">4752 </w:t>
            </w:r>
            <w:bookmarkStart w:id="3" w:name="OLE_LINK3"/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bookmarkEnd w:id="3"/>
            <w:r w:rsidRPr="0054414C">
              <w:rPr>
                <w:rFonts w:ascii="Arial" w:hAnsi="Arial" w:cs="Arial"/>
                <w:sz w:val="16"/>
                <w:szCs w:val="16"/>
              </w:rPr>
              <w:t>49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852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50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881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9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7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22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242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2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68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07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1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409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7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1049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A048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446 (±2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41 (±4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3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50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8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57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sz w:val="16"/>
                <w:szCs w:val="16"/>
              </w:rPr>
              <w:t>4.081E-6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519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28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830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7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79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7294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7859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A068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063 (±25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759 (±11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449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4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177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2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31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113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217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75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314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7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570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SasG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569 (±7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636 (±13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18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23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9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8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5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52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16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7673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148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59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844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4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157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6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5492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CI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0872 (±24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9657 (±38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0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22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2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470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7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55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39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60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6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24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3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6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684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5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1129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SdrD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 xml:space="preserve">1084 </w:t>
            </w:r>
            <w:r w:rsidRPr="0054414C">
              <w:rPr>
                <w:rFonts w:ascii="Arial" w:hAnsi="Arial" w:cs="Arial"/>
                <w:sz w:val="16"/>
                <w:szCs w:val="16"/>
              </w:rPr>
              <w:lastRenderedPageBreak/>
              <w:t>(±8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lastRenderedPageBreak/>
              <w:t>694 (±7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5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08 </w:t>
            </w:r>
            <w:r w:rsidRPr="0054414C">
              <w:rPr>
                <w:rFonts w:ascii="Arial" w:hAnsi="Arial" w:cs="Arial"/>
                <w:sz w:val="16"/>
                <w:szCs w:val="16"/>
              </w:rPr>
              <w:lastRenderedPageBreak/>
              <w:t>(±</w:t>
            </w:r>
            <w:r>
              <w:rPr>
                <w:rFonts w:ascii="Arial" w:hAnsi="Arial" w:cs="Arial"/>
                <w:sz w:val="16"/>
                <w:szCs w:val="16"/>
              </w:rPr>
              <w:t>10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937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6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33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138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160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14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95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7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26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2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232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85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2246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lastRenderedPageBreak/>
              <w:t>SdrE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139 (±20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992 (±22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2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513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7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351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9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16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68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10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17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4736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59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768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E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835 (±32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613 (±42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25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39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3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539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2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11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01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3454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07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759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02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935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7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2508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EC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7390 (±44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8714 (±80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13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901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58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87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7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46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sz w:val="16"/>
                <w:szCs w:val="16"/>
              </w:rPr>
              <w:t>-9.9E-6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951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26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366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74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411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9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6049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E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106 (±11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292 (±26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49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50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5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15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3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78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18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6231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149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377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1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70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7832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9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8861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E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333 (±18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879 (±13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81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1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1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39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4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34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sz w:val="16"/>
                <w:szCs w:val="16"/>
              </w:rPr>
              <w:t>-6.43E-7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820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57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77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1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60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1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193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7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6557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EG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047 (±18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225 (±27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5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41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9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90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9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05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91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5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10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26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2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3829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8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7464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EH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290 (±29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174 (±35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1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12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8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950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8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51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01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3834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47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986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99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3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0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71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7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249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EO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68 (±4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400 (±5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26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7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7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94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21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185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452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104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587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9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13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6676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44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436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E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548 (±24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001 (±58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38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755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7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36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6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25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24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410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166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652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7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95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7642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7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955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SL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6856 (±41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5684 (±68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27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623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54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359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2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71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21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277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2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19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1,009</w:t>
            </w:r>
            <w:r w:rsidR="007330A4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7920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2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2828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SL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5561 (±21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5123 (±31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46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737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8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621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4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86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sz w:val="16"/>
                <w:szCs w:val="16"/>
              </w:rPr>
              <w:t>3.401E-6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8398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5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23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6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676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844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88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017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SL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589 (±12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1616 (±11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639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7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575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3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26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23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4368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-0,0001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7957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1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48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98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52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7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5820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SL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8910 (±19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7568 (±30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114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5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917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3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63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34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620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68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57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5567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684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7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3912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SSL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8754 (±30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9870 (±55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08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107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42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520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3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16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020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071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23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3165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6832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6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613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00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705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lastRenderedPageBreak/>
              <w:t>SSL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 xml:space="preserve">3127 (±255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698 (±34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877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310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33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969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26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39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sz w:val="16"/>
                <w:szCs w:val="16"/>
              </w:rPr>
              <w:t>3.79E-6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8488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15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1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6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167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1617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2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788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TSST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7981 (±48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9076 (±64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585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63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602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54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07</w:t>
            </w:r>
          </w:p>
        </w:tc>
        <w:tc>
          <w:tcPr>
            <w:tcW w:w="280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sz w:val="16"/>
                <w:szCs w:val="16"/>
              </w:rPr>
              <w:t>-7.19E-6</w:t>
            </w:r>
          </w:p>
        </w:tc>
        <w:tc>
          <w:tcPr>
            <w:tcW w:w="279" w:type="pct"/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3762</w:t>
            </w:r>
          </w:p>
        </w:tc>
        <w:tc>
          <w:tcPr>
            <w:tcW w:w="324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00148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355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0283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999</w:t>
            </w:r>
          </w:p>
        </w:tc>
        <w:tc>
          <w:tcPr>
            <w:tcW w:w="279" w:type="pct"/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4654</w:t>
            </w:r>
          </w:p>
        </w:tc>
        <w:tc>
          <w:tcPr>
            <w:tcW w:w="278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998</w:t>
            </w:r>
          </w:p>
        </w:tc>
        <w:tc>
          <w:tcPr>
            <w:tcW w:w="279" w:type="pct"/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1558</w:t>
            </w:r>
          </w:p>
        </w:tc>
      </w:tr>
      <w:tr w:rsidR="00B961AA" w:rsidRPr="00731A8C" w:rsidTr="003E425F">
        <w:trPr>
          <w:trHeight w:val="187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 xml:space="preserve">Wall </w:t>
            </w: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teichoic</w:t>
            </w:r>
            <w:proofErr w:type="spellEnd"/>
            <w:r w:rsidRPr="0054414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4414C">
              <w:rPr>
                <w:rFonts w:ascii="Arial" w:hAnsi="Arial" w:cs="Arial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2491 (±124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319 (±16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182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1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038 </w:t>
            </w:r>
            <w:r w:rsidRPr="0054414C">
              <w:rPr>
                <w:rFonts w:ascii="Arial" w:hAnsi="Arial" w:cs="Arial"/>
                <w:sz w:val="16"/>
                <w:szCs w:val="16"/>
              </w:rPr>
              <w:t>(±</w:t>
            </w:r>
            <w:r>
              <w:rPr>
                <w:rFonts w:ascii="Arial" w:hAnsi="Arial" w:cs="Arial"/>
                <w:sz w:val="16"/>
                <w:szCs w:val="16"/>
              </w:rPr>
              <w:t>119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</w:tcBorders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23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00070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000000" w:fill="FFFFFF"/>
            <w:noWrap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0,0147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color w:val="000000"/>
                <w:sz w:val="16"/>
                <w:szCs w:val="16"/>
              </w:rPr>
              <w:t>-0,00228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rFonts w:ascii="Arial" w:hAnsi="Arial" w:cs="Arial"/>
                <w:sz w:val="16"/>
                <w:szCs w:val="16"/>
              </w:rPr>
            </w:pPr>
            <w:r w:rsidRPr="0054414C">
              <w:rPr>
                <w:b/>
                <w:bCs/>
                <w:sz w:val="16"/>
                <w:szCs w:val="16"/>
              </w:rPr>
              <w:t>&lt;.0001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8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b/>
                <w:bCs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208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1,00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000000" w:fill="FFFFFF"/>
          </w:tcPr>
          <w:p w:rsidR="00B961AA" w:rsidRPr="0054414C" w:rsidRDefault="00B961AA" w:rsidP="003E425F">
            <w:pPr>
              <w:rPr>
                <w:color w:val="000000"/>
                <w:sz w:val="16"/>
                <w:szCs w:val="16"/>
              </w:rPr>
            </w:pPr>
            <w:r w:rsidRPr="0054414C">
              <w:rPr>
                <w:color w:val="000000"/>
                <w:sz w:val="16"/>
                <w:szCs w:val="16"/>
              </w:rPr>
              <w:t>0,3328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1,012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000000" w:fill="FFFFFF"/>
          </w:tcPr>
          <w:p w:rsidR="00B961AA" w:rsidRPr="005728C7" w:rsidRDefault="00B961AA" w:rsidP="003E425F">
            <w:pPr>
              <w:rPr>
                <w:color w:val="000000"/>
                <w:sz w:val="16"/>
                <w:szCs w:val="16"/>
              </w:rPr>
            </w:pPr>
            <w:r w:rsidRPr="005728C7">
              <w:rPr>
                <w:color w:val="000000"/>
                <w:sz w:val="16"/>
                <w:szCs w:val="16"/>
              </w:rPr>
              <w:t>0,0588</w:t>
            </w:r>
          </w:p>
        </w:tc>
      </w:tr>
    </w:tbl>
    <w:p w:rsidR="00B961AA" w:rsidRPr="00731A8C" w:rsidRDefault="00B961AA">
      <w:pPr>
        <w:rPr>
          <w:rFonts w:ascii="Arial" w:hAnsi="Arial" w:cs="Arial"/>
          <w:sz w:val="18"/>
          <w:szCs w:val="18"/>
        </w:rPr>
      </w:pPr>
    </w:p>
    <w:p w:rsidR="00B961AA" w:rsidRDefault="00B961AA" w:rsidP="0092177C">
      <w:pPr>
        <w:spacing w:after="0" w:line="480" w:lineRule="auto"/>
        <w:rPr>
          <w:rFonts w:ascii="Arial" w:hAnsi="Arial" w:cs="Arial"/>
          <w:sz w:val="24"/>
          <w:lang w:val="en-GB"/>
        </w:rPr>
      </w:pPr>
      <w:r w:rsidRPr="00180814">
        <w:rPr>
          <w:rFonts w:ascii="Arial" w:hAnsi="Arial" w:cs="Arial"/>
          <w:sz w:val="24"/>
          <w:vertAlign w:val="superscript"/>
          <w:lang w:val="en-GB"/>
        </w:rPr>
        <w:t>1</w:t>
      </w:r>
      <w:r>
        <w:rPr>
          <w:rFonts w:ascii="Arial" w:hAnsi="Arial" w:cs="Arial"/>
          <w:sz w:val="24"/>
          <w:lang w:val="en-GB"/>
        </w:rPr>
        <w:t>significant difference of results between 182 patients and 53 healthy controls</w:t>
      </w:r>
    </w:p>
    <w:p w:rsidR="00B961AA" w:rsidRDefault="00B961AA" w:rsidP="0092177C">
      <w:pPr>
        <w:spacing w:after="0" w:line="480" w:lineRule="auto"/>
        <w:rPr>
          <w:rFonts w:ascii="Arial" w:hAnsi="Arial" w:cs="Arial"/>
          <w:sz w:val="24"/>
          <w:lang w:val="en-GB"/>
        </w:rPr>
      </w:pPr>
      <w:r w:rsidRPr="00180814">
        <w:rPr>
          <w:rFonts w:ascii="Arial" w:hAnsi="Arial" w:cs="Arial"/>
          <w:sz w:val="24"/>
          <w:vertAlign w:val="superscript"/>
          <w:lang w:val="en-GB"/>
        </w:rPr>
        <w:t>2</w:t>
      </w:r>
      <w:r>
        <w:rPr>
          <w:rFonts w:ascii="Arial" w:hAnsi="Arial" w:cs="Arial"/>
          <w:sz w:val="24"/>
          <w:lang w:val="en-GB"/>
        </w:rPr>
        <w:t>p values of difference between patient and controls groups (</w:t>
      </w:r>
      <w:r w:rsidRPr="005433F3">
        <w:rPr>
          <w:rFonts w:ascii="Arial" w:hAnsi="Arial" w:cs="Arial"/>
          <w:sz w:val="24"/>
          <w:lang w:val="en-GB"/>
        </w:rPr>
        <w:t>Mann-Whitney U test)</w:t>
      </w:r>
    </w:p>
    <w:p w:rsidR="00B961AA" w:rsidRDefault="00B961AA" w:rsidP="0092177C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vertAlign w:val="superscript"/>
          <w:lang w:val="en-GB"/>
        </w:rPr>
        <w:t>3</w:t>
      </w:r>
      <w:r w:rsidRPr="00CB0EC2">
        <w:rPr>
          <w:rFonts w:ascii="Arial" w:hAnsi="Arial" w:cs="Arial"/>
          <w:sz w:val="24"/>
          <w:szCs w:val="24"/>
          <w:lang w:val="en-GB"/>
        </w:rPr>
        <w:t>adjusted p-values (Bonferroni correction)</w:t>
      </w:r>
    </w:p>
    <w:p w:rsidR="00B961AA" w:rsidRDefault="00B961AA" w:rsidP="0092177C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2177C">
        <w:rPr>
          <w:rFonts w:ascii="Arial" w:hAnsi="Arial" w:cs="Arial"/>
          <w:sz w:val="24"/>
          <w:szCs w:val="24"/>
          <w:vertAlign w:val="superscript"/>
          <w:lang w:val="en-GB"/>
        </w:rPr>
        <w:t>4</w:t>
      </w:r>
      <w:r>
        <w:rPr>
          <w:rFonts w:ascii="Arial" w:hAnsi="Arial" w:cs="Arial"/>
          <w:sz w:val="24"/>
          <w:szCs w:val="24"/>
          <w:lang w:val="en-GB"/>
        </w:rPr>
        <w:t>Mean IgG levels of 228 cases expectorating sputum with high bacterial density</w:t>
      </w:r>
    </w:p>
    <w:p w:rsidR="00B961AA" w:rsidRPr="000213C4" w:rsidRDefault="00B961AA" w:rsidP="0092177C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2177C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>
        <w:rPr>
          <w:rFonts w:ascii="Arial" w:hAnsi="Arial" w:cs="Arial"/>
          <w:sz w:val="24"/>
          <w:szCs w:val="24"/>
          <w:lang w:val="en-GB"/>
        </w:rPr>
        <w:t>Mean IgG levels of 166 cases expectorating sputum with low bacterial density</w:t>
      </w:r>
    </w:p>
    <w:p w:rsidR="00B961AA" w:rsidRPr="00B25400" w:rsidRDefault="00B961AA" w:rsidP="0092177C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vertAlign w:val="superscript"/>
          <w:lang w:val="en-GB"/>
        </w:rPr>
        <w:t>6</w:t>
      </w:r>
      <w:r w:rsidRPr="00B25400">
        <w:rPr>
          <w:rFonts w:ascii="Arial" w:hAnsi="Arial" w:cs="Arial"/>
          <w:sz w:val="24"/>
          <w:szCs w:val="24"/>
          <w:lang w:val="en-GB"/>
        </w:rPr>
        <w:t>IgG levels are modelled as continuous factors. Estimated effects are interpreted as mean change in IL6 per 1 unit of IgG levels. Significant effects are marked bold.</w:t>
      </w:r>
    </w:p>
    <w:p w:rsidR="00B961AA" w:rsidRPr="00B25400" w:rsidRDefault="00B961AA" w:rsidP="0092177C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B25400">
        <w:rPr>
          <w:rFonts w:ascii="Arial" w:hAnsi="Arial" w:cs="Arial"/>
          <w:sz w:val="24"/>
          <w:szCs w:val="24"/>
          <w:vertAlign w:val="superscript"/>
          <w:lang w:val="en-GB"/>
        </w:rPr>
        <w:t>7</w:t>
      </w:r>
      <w:r w:rsidRPr="00B25400">
        <w:rPr>
          <w:rFonts w:ascii="Arial" w:hAnsi="Arial" w:cs="Arial"/>
          <w:sz w:val="24"/>
          <w:szCs w:val="24"/>
          <w:lang w:val="en-GB"/>
        </w:rPr>
        <w:t>IgG levels are modelled as continuous factors. Estimated effects are therefore interpreted as mean change in FEV1% predicted per 1 unit of IgG levels. Significant effects are marked bold.</w:t>
      </w:r>
    </w:p>
    <w:p w:rsidR="00B961AA" w:rsidRPr="00B25400" w:rsidRDefault="00B961AA" w:rsidP="0092177C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B25400">
        <w:rPr>
          <w:rFonts w:ascii="Arial" w:hAnsi="Arial" w:cs="Arial"/>
          <w:sz w:val="24"/>
          <w:szCs w:val="24"/>
          <w:vertAlign w:val="superscript"/>
          <w:lang w:val="en-GB"/>
        </w:rPr>
        <w:t>8</w:t>
      </w:r>
      <w:r w:rsidRPr="00B25400">
        <w:rPr>
          <w:rFonts w:ascii="Arial" w:hAnsi="Arial" w:cs="Arial"/>
          <w:sz w:val="24"/>
          <w:szCs w:val="24"/>
          <w:lang w:val="en-GB"/>
        </w:rPr>
        <w:t xml:space="preserve">Odds ratios (OR) are interpreted as factor by which the risk to be a nasal carrier is changed per 100 units of IgG levels. Significant OR </w:t>
      </w:r>
      <w:proofErr w:type="gramStart"/>
      <w:r w:rsidRPr="00B25400">
        <w:rPr>
          <w:rFonts w:ascii="Arial" w:hAnsi="Arial" w:cs="Arial"/>
          <w:sz w:val="24"/>
          <w:szCs w:val="24"/>
          <w:lang w:val="en-GB"/>
        </w:rPr>
        <w:t>are</w:t>
      </w:r>
      <w:proofErr w:type="gramEnd"/>
      <w:r w:rsidRPr="00B25400">
        <w:rPr>
          <w:rFonts w:ascii="Arial" w:hAnsi="Arial" w:cs="Arial"/>
          <w:sz w:val="24"/>
          <w:szCs w:val="24"/>
          <w:lang w:val="en-GB"/>
        </w:rPr>
        <w:t xml:space="preserve"> marked bold.</w:t>
      </w:r>
    </w:p>
    <w:p w:rsidR="00B961AA" w:rsidRPr="00B25400" w:rsidRDefault="00B961AA" w:rsidP="0092177C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B25400">
        <w:rPr>
          <w:rFonts w:ascii="Arial" w:hAnsi="Arial" w:cs="Arial"/>
          <w:sz w:val="24"/>
          <w:szCs w:val="24"/>
          <w:vertAlign w:val="superscript"/>
          <w:lang w:val="en-GB"/>
        </w:rPr>
        <w:lastRenderedPageBreak/>
        <w:t>9</w:t>
      </w:r>
      <w:r w:rsidRPr="00B25400">
        <w:rPr>
          <w:rFonts w:ascii="Arial" w:hAnsi="Arial" w:cs="Arial"/>
          <w:sz w:val="24"/>
          <w:szCs w:val="24"/>
          <w:lang w:val="en-GB"/>
        </w:rPr>
        <w:t xml:space="preserve">Odds ratios (OR) are interpreted as factor by which the risk to ever be SCV positive is changed per 100 units of IgG levels. Significant OR </w:t>
      </w:r>
      <w:proofErr w:type="gramStart"/>
      <w:r w:rsidRPr="00B25400">
        <w:rPr>
          <w:rFonts w:ascii="Arial" w:hAnsi="Arial" w:cs="Arial"/>
          <w:sz w:val="24"/>
          <w:szCs w:val="24"/>
          <w:lang w:val="en-GB"/>
        </w:rPr>
        <w:t>are</w:t>
      </w:r>
      <w:proofErr w:type="gramEnd"/>
      <w:r w:rsidRPr="00B25400">
        <w:rPr>
          <w:rFonts w:ascii="Arial" w:hAnsi="Arial" w:cs="Arial"/>
          <w:sz w:val="24"/>
          <w:szCs w:val="24"/>
          <w:lang w:val="en-GB"/>
        </w:rPr>
        <w:t xml:space="preserve"> marked bold.</w:t>
      </w:r>
    </w:p>
    <w:p w:rsidR="00B961AA" w:rsidRPr="0054414C" w:rsidRDefault="00B961AA" w:rsidP="0092177C">
      <w:pPr>
        <w:spacing w:line="480" w:lineRule="auto"/>
        <w:rPr>
          <w:rFonts w:ascii="Arial" w:hAnsi="Arial" w:cs="Arial"/>
          <w:sz w:val="24"/>
          <w:szCs w:val="24"/>
        </w:rPr>
      </w:pPr>
      <w:r w:rsidRPr="00B25400">
        <w:rPr>
          <w:rFonts w:ascii="Arial" w:hAnsi="Arial" w:cs="Arial"/>
          <w:sz w:val="24"/>
          <w:szCs w:val="24"/>
          <w:vertAlign w:val="superscript"/>
          <w:lang w:val="en-GB"/>
        </w:rPr>
        <w:t>10</w:t>
      </w:r>
      <w:r w:rsidRPr="00B25400">
        <w:rPr>
          <w:rFonts w:ascii="Arial" w:hAnsi="Arial" w:cs="Arial"/>
          <w:sz w:val="24"/>
          <w:szCs w:val="24"/>
          <w:lang w:val="en-GB"/>
        </w:rPr>
        <w:t xml:space="preserve">Odds ratios (OR) are interpreted as factor by which the risk to ever experience an exacerbation is changed per 100 units of IgG levels. </w:t>
      </w:r>
      <w:proofErr w:type="spellStart"/>
      <w:r>
        <w:rPr>
          <w:rFonts w:ascii="Arial" w:hAnsi="Arial" w:cs="Arial"/>
          <w:sz w:val="24"/>
          <w:szCs w:val="24"/>
        </w:rPr>
        <w:t>Significant</w:t>
      </w:r>
      <w:proofErr w:type="spellEnd"/>
      <w:r>
        <w:rPr>
          <w:rFonts w:ascii="Arial" w:hAnsi="Arial" w:cs="Arial"/>
          <w:sz w:val="24"/>
          <w:szCs w:val="24"/>
        </w:rPr>
        <w:t xml:space="preserve"> OR </w:t>
      </w:r>
      <w:proofErr w:type="spellStart"/>
      <w:r>
        <w:rPr>
          <w:rFonts w:ascii="Arial" w:hAnsi="Arial" w:cs="Arial"/>
          <w:sz w:val="24"/>
          <w:szCs w:val="24"/>
        </w:rPr>
        <w:t>ar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mark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bold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:rsidR="00B961AA" w:rsidRPr="00731A8C" w:rsidRDefault="00B961AA">
      <w:pPr>
        <w:rPr>
          <w:rFonts w:ascii="Arial" w:hAnsi="Arial" w:cs="Arial"/>
          <w:b/>
          <w:sz w:val="18"/>
          <w:szCs w:val="18"/>
        </w:rPr>
      </w:pPr>
    </w:p>
    <w:sectPr w:rsidR="00B961AA" w:rsidRPr="00731A8C" w:rsidSect="002919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9C1"/>
    <w:rsid w:val="000213C4"/>
    <w:rsid w:val="00031E79"/>
    <w:rsid w:val="00034886"/>
    <w:rsid w:val="00057555"/>
    <w:rsid w:val="000631A8"/>
    <w:rsid w:val="000A4C95"/>
    <w:rsid w:val="000C14BD"/>
    <w:rsid w:val="00167692"/>
    <w:rsid w:val="00180814"/>
    <w:rsid w:val="001F4C35"/>
    <w:rsid w:val="00272FBD"/>
    <w:rsid w:val="002919C1"/>
    <w:rsid w:val="002B1444"/>
    <w:rsid w:val="003A18F1"/>
    <w:rsid w:val="003D487F"/>
    <w:rsid w:val="003E425F"/>
    <w:rsid w:val="0043618F"/>
    <w:rsid w:val="0047199A"/>
    <w:rsid w:val="00482D24"/>
    <w:rsid w:val="004D5C77"/>
    <w:rsid w:val="00512DF1"/>
    <w:rsid w:val="005433F3"/>
    <w:rsid w:val="0054414C"/>
    <w:rsid w:val="005728C7"/>
    <w:rsid w:val="00574283"/>
    <w:rsid w:val="00600F42"/>
    <w:rsid w:val="006305B7"/>
    <w:rsid w:val="00650707"/>
    <w:rsid w:val="00677201"/>
    <w:rsid w:val="006F793A"/>
    <w:rsid w:val="0072712F"/>
    <w:rsid w:val="00731A8C"/>
    <w:rsid w:val="007330A4"/>
    <w:rsid w:val="0092177C"/>
    <w:rsid w:val="009E1806"/>
    <w:rsid w:val="00A551E0"/>
    <w:rsid w:val="00AC613A"/>
    <w:rsid w:val="00AE132B"/>
    <w:rsid w:val="00B25400"/>
    <w:rsid w:val="00B74179"/>
    <w:rsid w:val="00B77E3C"/>
    <w:rsid w:val="00B961AA"/>
    <w:rsid w:val="00BF499F"/>
    <w:rsid w:val="00CA67C2"/>
    <w:rsid w:val="00CB0EC2"/>
    <w:rsid w:val="00D13376"/>
    <w:rsid w:val="00DC6FA5"/>
    <w:rsid w:val="00DE6ED7"/>
    <w:rsid w:val="00E3435D"/>
    <w:rsid w:val="00E40735"/>
    <w:rsid w:val="00EA1339"/>
    <w:rsid w:val="00F9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19C1"/>
    <w:pPr>
      <w:spacing w:after="200" w:line="276" w:lineRule="auto"/>
    </w:pPr>
    <w:rPr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2919C1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919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919C1"/>
    <w:rPr>
      <w:rFonts w:ascii="Calibri" w:eastAsia="Times New Roman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919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919C1"/>
    <w:rPr>
      <w:rFonts w:ascii="Calibri" w:eastAsia="Times New Roman" w:hAnsi="Calibri" w:cs="Times New Roman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2919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919C1"/>
    <w:rPr>
      <w:rFonts w:ascii="Segoe UI" w:eastAsia="Times New Roman" w:hAnsi="Segoe UI" w:cs="Segoe UI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19C1"/>
    <w:pPr>
      <w:spacing w:after="200" w:line="276" w:lineRule="auto"/>
    </w:pPr>
    <w:rPr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2919C1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919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919C1"/>
    <w:rPr>
      <w:rFonts w:ascii="Calibri" w:eastAsia="Times New Roman" w:hAnsi="Calibri" w:cs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919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919C1"/>
    <w:rPr>
      <w:rFonts w:ascii="Calibri" w:eastAsia="Times New Roman" w:hAnsi="Calibri" w:cs="Times New Roman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2919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2919C1"/>
    <w:rPr>
      <w:rFonts w:ascii="Segoe UI" w:eastAsia="Times New Roman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34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9</Words>
  <Characters>6672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jn den Reijer</dc:creator>
  <cp:lastModifiedBy>Kahl B</cp:lastModifiedBy>
  <cp:revision>2</cp:revision>
  <dcterms:created xsi:type="dcterms:W3CDTF">2016-09-26T16:49:00Z</dcterms:created>
  <dcterms:modified xsi:type="dcterms:W3CDTF">2016-09-26T16:49:00Z</dcterms:modified>
</cp:coreProperties>
</file>